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029E4" w14:textId="2D3E9DA8" w:rsidR="002D6F50" w:rsidRDefault="002D6F50" w:rsidP="002D6F50">
      <w:pPr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eastAsia="SimHei" w:hAnsi="Palatino Linotype" w:cs="Palatino Linotype"/>
          <w:b/>
          <w:bCs/>
          <w:noProof/>
          <w:color w:val="000000"/>
          <w:sz w:val="20"/>
          <w:szCs w:val="20"/>
        </w:rPr>
        <w:drawing>
          <wp:inline distT="0" distB="0" distL="0" distR="0" wp14:anchorId="3BD932D7" wp14:editId="66502F97">
            <wp:extent cx="5271770" cy="4476750"/>
            <wp:effectExtent l="0" t="0" r="5080" b="0"/>
            <wp:docPr id="1" name="Picture 1" descr="FPKM-QPCR-2改-xyj-6.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PKM-QPCR-2改-xyj-6.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DD3C3C1" w14:textId="77777777" w:rsidR="002D6F50" w:rsidRDefault="002D6F50" w:rsidP="002D6F50">
      <w:pPr>
        <w:spacing w:line="288" w:lineRule="auto"/>
        <w:rPr>
          <w:rFonts w:ascii="Palatino Linotype" w:eastAsia="Times New Roman" w:hAnsi="Palatino Linotype"/>
          <w:sz w:val="18"/>
          <w:szCs w:val="20"/>
          <w:lang w:eastAsia="de-DE" w:bidi="en-US"/>
        </w:rPr>
      </w:pP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S</w:t>
      </w:r>
      <w:r>
        <w:rPr>
          <w:rFonts w:ascii="Palatino Linotype" w:hAnsi="Palatino Linotype" w:hint="eastAsia"/>
          <w:b/>
          <w:sz w:val="18"/>
          <w:szCs w:val="20"/>
          <w:lang w:bidi="en-US"/>
        </w:rPr>
        <w:t>3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 Fig</w:t>
      </w:r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>.</w:t>
      </w:r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Correlation analysis of the RNA-</w:t>
      </w:r>
      <w:proofErr w:type="spellStart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seq</w:t>
      </w:r>
      <w:proofErr w:type="spellEnd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 data and </w:t>
      </w:r>
      <w:proofErr w:type="spellStart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-PCR assay.</w:t>
      </w:r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-PCR detection of the selected 15 out of the 279 UDEGs was performed using the presented materials that were consistent with that for RNA-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seq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with three independent experiments. FPKM value was obtained from the RNA-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seq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data. Relative expression was determined by 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-</w:t>
      </w:r>
      <w:proofErr w:type="gram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PCR, and</w:t>
      </w:r>
      <w:proofErr w:type="gram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was normalized using 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GhUBQ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gene as internal control. The 0-h value was artificially set to 1, and the 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-PCR-based heatmap was generated by R package. Gene numbers were shown in the middle of the diagram and the corresponding primers for </w:t>
      </w:r>
      <w:proofErr w:type="spell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-PCR were listed in S3</w:t>
      </w:r>
      <w:r>
        <w:rPr>
          <w:rFonts w:ascii="Palatino Linotype" w:eastAsia="SimSun" w:hAnsi="Palatino Linotype" w:hint="eastAsia"/>
          <w:sz w:val="18"/>
          <w:szCs w:val="20"/>
          <w:lang w:val="en-US" w:eastAsia="zh-CN" w:bidi="en-US"/>
        </w:rPr>
        <w:t xml:space="preserve"> </w:t>
      </w:r>
      <w:proofErr w:type="gramStart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>Table .</w:t>
      </w:r>
      <w:proofErr w:type="gramEnd"/>
      <w:r>
        <w:rPr>
          <w:rFonts w:ascii="Palatino Linotype" w:eastAsia="Times New Roman" w:hAnsi="Palatino Linotype"/>
          <w:sz w:val="18"/>
          <w:szCs w:val="20"/>
          <w:lang w:eastAsia="de-DE" w:bidi="en-US"/>
        </w:rPr>
        <w:t xml:space="preserve"> </w:t>
      </w:r>
    </w:p>
    <w:p w14:paraId="2948B258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50"/>
    <w:rsid w:val="002D6F50"/>
    <w:rsid w:val="00522DCF"/>
    <w:rsid w:val="007135CE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E0FA"/>
  <w15:chartTrackingRefBased/>
  <w15:docId w15:val="{1A77E38E-7ECD-421D-A299-C723B159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30T05:31:00Z</dcterms:created>
  <dcterms:modified xsi:type="dcterms:W3CDTF">2021-01-30T05:31:00Z</dcterms:modified>
</cp:coreProperties>
</file>